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2DBDA" w14:textId="608297C3" w:rsidR="006A4E86" w:rsidRDefault="006A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FDC497" w14:textId="5ABEE3DC" w:rsidR="006A4E86" w:rsidRDefault="00170C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385BA4" wp14:editId="6B1A61F4">
            <wp:extent cx="5943600" cy="3150235"/>
            <wp:effectExtent l="0" t="0" r="0" b="0"/>
            <wp:docPr id="316038062" name="Picture 3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38062" name="Picture 3" descr="A comparison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E4568" w14:textId="11FAE238" w:rsidR="006A4E86" w:rsidRDefault="004927B2" w:rsidP="00092FA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092F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4E86">
        <w:rPr>
          <w:rFonts w:ascii="Times New Roman" w:hAnsi="Times New Roman" w:cs="Times New Roman"/>
          <w:b/>
          <w:bCs/>
          <w:sz w:val="24"/>
          <w:szCs w:val="24"/>
        </w:rPr>
        <w:t>Fig</w:t>
      </w:r>
      <w:bookmarkStart w:id="0" w:name="_GoBack"/>
      <w:bookmarkEnd w:id="0"/>
      <w:r w:rsidR="006A4E86">
        <w:rPr>
          <w:rFonts w:ascii="Times New Roman" w:hAnsi="Times New Roman" w:cs="Times New Roman"/>
          <w:b/>
          <w:bCs/>
          <w:sz w:val="24"/>
          <w:szCs w:val="24"/>
        </w:rPr>
        <w:t>: Onset of new chronic disease and percentage of re-infection among the recovered COVID-19 participants during second follow-up</w:t>
      </w:r>
    </w:p>
    <w:p w14:paraId="4E22A4F1" w14:textId="71E39318" w:rsidR="005B7013" w:rsidRPr="003B7117" w:rsidRDefault="005B701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B7013" w:rsidRPr="003B7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TI1tzQ3MDYzMzRW0lEKTi0uzszPAykwqgUAix9lAiwAAAA="/>
  </w:docVars>
  <w:rsids>
    <w:rsidRoot w:val="007665DB"/>
    <w:rsid w:val="00024667"/>
    <w:rsid w:val="00092FAA"/>
    <w:rsid w:val="00170C27"/>
    <w:rsid w:val="001B7A96"/>
    <w:rsid w:val="0021544C"/>
    <w:rsid w:val="0028770B"/>
    <w:rsid w:val="00297DCC"/>
    <w:rsid w:val="003057AB"/>
    <w:rsid w:val="0039431F"/>
    <w:rsid w:val="003B7117"/>
    <w:rsid w:val="004927B2"/>
    <w:rsid w:val="00503C60"/>
    <w:rsid w:val="005B7013"/>
    <w:rsid w:val="00607B00"/>
    <w:rsid w:val="0061782E"/>
    <w:rsid w:val="00637A41"/>
    <w:rsid w:val="0068435F"/>
    <w:rsid w:val="006A4E86"/>
    <w:rsid w:val="006C5466"/>
    <w:rsid w:val="007665DB"/>
    <w:rsid w:val="00771449"/>
    <w:rsid w:val="008770F5"/>
    <w:rsid w:val="009820E5"/>
    <w:rsid w:val="009C040D"/>
    <w:rsid w:val="00A96668"/>
    <w:rsid w:val="00AC548C"/>
    <w:rsid w:val="00B17A77"/>
    <w:rsid w:val="00BB59CF"/>
    <w:rsid w:val="00D74B4F"/>
    <w:rsid w:val="00DE7735"/>
    <w:rsid w:val="00E44680"/>
    <w:rsid w:val="00E81F01"/>
    <w:rsid w:val="00EC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7C50"/>
  <w15:docId w15:val="{83BF4FF4-2498-46BD-B076-AE9B02A9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7B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B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4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57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ome</Company>
  <LinksUpToDate>false</LinksUpToDate>
  <CharactersWithSpaces>13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>Text at bottom needs changing</dc:description>
  <cp:lastModifiedBy>Oliver</cp:lastModifiedBy>
  <cp:revision>3</cp:revision>
  <dcterms:created xsi:type="dcterms:W3CDTF">2024-03-02T01:19:00Z</dcterms:created>
  <dcterms:modified xsi:type="dcterms:W3CDTF">2024-06-27T18:52:00Z</dcterms:modified>
  <cp:category/>
</cp:coreProperties>
</file>